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40AA2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184D29">
        <w:rPr>
          <w:rFonts w:ascii="Times New Roman" w:hAnsi="Times New Roman" w:cs="Times New Roman"/>
          <w:i/>
          <w:iCs/>
          <w:color w:val="000000" w:themeColor="text1"/>
        </w:rPr>
        <w:t>Data availability for participants (N=163)</w:t>
      </w:r>
    </w:p>
    <w:p w:rsidR="007D693F" w:rsidRPr="00184D29" w:rsidRDefault="007D693F" w:rsidP="007D693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4230"/>
        <w:gridCol w:w="2186"/>
        <w:gridCol w:w="766"/>
        <w:gridCol w:w="1419"/>
        <w:gridCol w:w="759"/>
      </w:tblGrid>
      <w:tr w:rsidR="007D693F" w:rsidRPr="00F40AA2" w:rsidTr="00FD6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93F" w:rsidRPr="004F3F56" w:rsidRDefault="007D693F" w:rsidP="00FD6E6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F3F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Number of Available </w:t>
            </w:r>
            <w:proofErr w:type="spellStart"/>
            <w:r w:rsidRPr="004F3F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points</w:t>
            </w:r>
            <w:proofErr w:type="spellEnd"/>
            <w:r w:rsidRPr="004F3F56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of Data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:rsidR="007D693F" w:rsidRPr="00F40AA2" w:rsidRDefault="007D693F" w:rsidP="00FD6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93F" w:rsidRPr="00F40AA2" w:rsidRDefault="007D693F" w:rsidP="00FD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%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693F" w:rsidRPr="00F40AA2" w:rsidRDefault="007D693F" w:rsidP="00FD6E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7D693F" w:rsidRPr="00F40AA2" w:rsidTr="00FD6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</w:tr>
      <w:tr w:rsidR="007D693F" w:rsidRPr="00F40AA2" w:rsidTr="00FD6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9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 xml:space="preserve"> 19</w:t>
            </w:r>
          </w:p>
        </w:tc>
      </w:tr>
      <w:tr w:rsidR="007D693F" w:rsidRPr="00F40AA2" w:rsidTr="00FD6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9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>15.3</w:t>
            </w:r>
          </w:p>
        </w:tc>
      </w:tr>
      <w:tr w:rsidR="007D693F" w:rsidRPr="00F40AA2" w:rsidTr="00FD6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9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F40AA2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</w:tr>
      <w:tr w:rsidR="007D693F" w:rsidRPr="00F40AA2" w:rsidTr="00FD6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9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>27.6</w:t>
            </w:r>
          </w:p>
        </w:tc>
      </w:tr>
      <w:tr w:rsidR="007D693F" w:rsidRPr="00F40AA2" w:rsidTr="00FD6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9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</w:tr>
      <w:tr w:rsidR="007D693F" w:rsidRPr="00F40AA2" w:rsidTr="00FD6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</w:tr>
      <w:tr w:rsidR="007D693F" w:rsidRPr="00F40AA2" w:rsidTr="00FD6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D693F" w:rsidRPr="00F40AA2" w:rsidRDefault="007D693F" w:rsidP="00FD6E6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0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944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D693F" w:rsidRPr="00F40AA2" w:rsidRDefault="007D693F" w:rsidP="00FD6E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40AA2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</w:tr>
    </w:tbl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D693F" w:rsidRPr="00F40AA2" w:rsidRDefault="007D693F" w:rsidP="007D693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40AA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odel parameters for mixed-effect models predicting Anxiety</w:t>
      </w:r>
    </w:p>
    <w:tbl>
      <w:tblPr>
        <w:tblStyle w:val="TableGrid"/>
        <w:tblW w:w="12420" w:type="dxa"/>
        <w:tblInd w:w="-1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658"/>
        <w:gridCol w:w="776"/>
        <w:gridCol w:w="609"/>
        <w:gridCol w:w="1105"/>
        <w:gridCol w:w="776"/>
        <w:gridCol w:w="539"/>
        <w:gridCol w:w="1058"/>
        <w:gridCol w:w="776"/>
        <w:gridCol w:w="539"/>
        <w:gridCol w:w="1146"/>
        <w:gridCol w:w="776"/>
        <w:gridCol w:w="531"/>
        <w:gridCol w:w="1102"/>
      </w:tblGrid>
      <w:tr w:rsidR="007D693F" w:rsidRPr="003B74DD" w:rsidTr="00FD6E6E">
        <w:trPr>
          <w:trHeight w:val="134"/>
        </w:trPr>
        <w:tc>
          <w:tcPr>
            <w:tcW w:w="2029" w:type="dxa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Para</w:t>
            </w:r>
          </w:p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eter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7D693F" w:rsidRPr="003B74DD" w:rsidTr="00FD6E6E">
        <w:trPr>
          <w:trHeight w:val="170"/>
        </w:trPr>
        <w:tc>
          <w:tcPr>
            <w:tcW w:w="2029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D693F" w:rsidRPr="00A7738F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738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7D693F" w:rsidRPr="003B74DD" w:rsidTr="00FD6E6E">
        <w:tc>
          <w:tcPr>
            <w:tcW w:w="268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724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2 – 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1 – 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6 – 0.6</w:t>
            </w: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Mean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3 – -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Deviation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2 – 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2 – 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Mean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0.3</w:t>
            </w: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Deviation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0.3</w:t>
            </w: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05 – 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3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Pr="0075324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5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0.06</w:t>
            </w: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Number of rater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1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</w:tr>
      <w:tr w:rsidR="007D693F" w:rsidRPr="003B74DD" w:rsidTr="00FD6E6E">
        <w:tc>
          <w:tcPr>
            <w:tcW w:w="268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724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Variance Component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029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3 – 0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3 – 0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</w:tr>
    </w:tbl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1EC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1A1EC7">
        <w:rPr>
          <w:rFonts w:ascii="Times New Roman" w:hAnsi="Times New Roman" w:cs="Times New Roman"/>
          <w:sz w:val="20"/>
          <w:szCs w:val="20"/>
        </w:rPr>
        <w:t xml:space="preserve"> G&amp;R = Grit and Resilience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7D693F" w:rsidRPr="00836750" w:rsidRDefault="007D693F" w:rsidP="007D69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5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1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0.001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40AA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odel parameters for mixed-effect models predicting Depression</w:t>
      </w:r>
    </w:p>
    <w:tbl>
      <w:tblPr>
        <w:tblStyle w:val="TableGrid"/>
        <w:tblW w:w="12330" w:type="dxa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65"/>
        <w:gridCol w:w="776"/>
        <w:gridCol w:w="618"/>
        <w:gridCol w:w="1008"/>
        <w:gridCol w:w="776"/>
        <w:gridCol w:w="539"/>
        <w:gridCol w:w="1011"/>
        <w:gridCol w:w="776"/>
        <w:gridCol w:w="539"/>
        <w:gridCol w:w="1011"/>
        <w:gridCol w:w="776"/>
        <w:gridCol w:w="531"/>
        <w:gridCol w:w="1144"/>
      </w:tblGrid>
      <w:tr w:rsidR="007D693F" w:rsidRPr="003B74DD" w:rsidTr="00FD6E6E">
        <w:trPr>
          <w:trHeight w:val="134"/>
        </w:trPr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Para</w:t>
            </w:r>
          </w:p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eter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7D693F" w:rsidRPr="003B74DD" w:rsidTr="00FD6E6E">
        <w:trPr>
          <w:trHeight w:val="170"/>
        </w:trPr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7D693F" w:rsidRPr="003B74DD" w:rsidTr="00FD6E6E">
        <w:tc>
          <w:tcPr>
            <w:tcW w:w="282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710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2 – 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1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Mea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Deviatio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Mea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0.3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Deviatio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6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Number of rater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</w:t>
            </w:r>
          </w:p>
        </w:tc>
      </w:tr>
      <w:tr w:rsidR="007D693F" w:rsidRPr="003B74DD" w:rsidTr="00FD6E6E">
        <w:tc>
          <w:tcPr>
            <w:tcW w:w="282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710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Variance Component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3 – 0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3 – 0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</w:tr>
    </w:tbl>
    <w:p w:rsidR="007D693F" w:rsidRPr="001A1EC7" w:rsidRDefault="007D693F" w:rsidP="007D69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1A1EC7">
        <w:rPr>
          <w:rFonts w:ascii="Times New Roman" w:hAnsi="Times New Roman" w:cs="Times New Roman"/>
          <w:sz w:val="20"/>
          <w:szCs w:val="20"/>
        </w:rPr>
        <w:t xml:space="preserve"> G&amp;R = Grit and Resilienc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D693F" w:rsidRPr="001A1EC7" w:rsidRDefault="007D693F" w:rsidP="007D693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5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1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0.001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40AA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odel parameters for mixed-effect models predicting Academic Performance</w:t>
      </w:r>
    </w:p>
    <w:tbl>
      <w:tblPr>
        <w:tblStyle w:val="TableGrid"/>
        <w:tblW w:w="12330" w:type="dxa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664"/>
        <w:gridCol w:w="776"/>
        <w:gridCol w:w="615"/>
        <w:gridCol w:w="994"/>
        <w:gridCol w:w="776"/>
        <w:gridCol w:w="539"/>
        <w:gridCol w:w="1093"/>
        <w:gridCol w:w="776"/>
        <w:gridCol w:w="539"/>
        <w:gridCol w:w="997"/>
        <w:gridCol w:w="776"/>
        <w:gridCol w:w="531"/>
        <w:gridCol w:w="1126"/>
      </w:tblGrid>
      <w:tr w:rsidR="007D693F" w:rsidRPr="003B74DD" w:rsidTr="00FD6E6E">
        <w:trPr>
          <w:trHeight w:val="134"/>
        </w:trPr>
        <w:tc>
          <w:tcPr>
            <w:tcW w:w="2128" w:type="dxa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Para</w:t>
            </w:r>
          </w:p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eter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7D693F" w:rsidRPr="003B74DD" w:rsidTr="00FD6E6E">
        <w:trPr>
          <w:trHeight w:val="170"/>
        </w:trPr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6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7D693F" w:rsidRPr="003B74DD" w:rsidTr="00FD6E6E">
        <w:tc>
          <w:tcPr>
            <w:tcW w:w="279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715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Mean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Deviation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Mean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Deviation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6</w:t>
            </w: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Number of rater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1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0.9</w:t>
            </w:r>
          </w:p>
        </w:tc>
      </w:tr>
      <w:tr w:rsidR="007D693F" w:rsidRPr="003B74DD" w:rsidTr="00FD6E6E">
        <w:tc>
          <w:tcPr>
            <w:tcW w:w="279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715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Variance Component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3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</w:t>
            </w:r>
          </w:p>
        </w:tc>
      </w:tr>
    </w:tbl>
    <w:p w:rsidR="007D693F" w:rsidRPr="001A1EC7" w:rsidRDefault="007D693F" w:rsidP="007D69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1A1EC7">
        <w:rPr>
          <w:rFonts w:ascii="Times New Roman" w:hAnsi="Times New Roman" w:cs="Times New Roman"/>
          <w:sz w:val="20"/>
          <w:szCs w:val="20"/>
        </w:rPr>
        <w:t xml:space="preserve"> G&amp;R = Grit and Resilienc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D693F" w:rsidRPr="001A1EC7" w:rsidRDefault="007D693F" w:rsidP="007D693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5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1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0.001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40AA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</w:p>
    <w:p w:rsidR="007D693F" w:rsidRDefault="007D693F" w:rsidP="007D693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D693F" w:rsidRDefault="007D693F" w:rsidP="007D693F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odel parameters for mixed-effect models predicting Quality of Life</w:t>
      </w:r>
    </w:p>
    <w:tbl>
      <w:tblPr>
        <w:tblStyle w:val="TableGrid"/>
        <w:tblW w:w="12330" w:type="dxa"/>
        <w:tblInd w:w="-1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65"/>
        <w:gridCol w:w="776"/>
        <w:gridCol w:w="618"/>
        <w:gridCol w:w="1008"/>
        <w:gridCol w:w="776"/>
        <w:gridCol w:w="539"/>
        <w:gridCol w:w="1011"/>
        <w:gridCol w:w="776"/>
        <w:gridCol w:w="539"/>
        <w:gridCol w:w="1011"/>
        <w:gridCol w:w="776"/>
        <w:gridCol w:w="531"/>
        <w:gridCol w:w="1144"/>
      </w:tblGrid>
      <w:tr w:rsidR="007D693F" w:rsidRPr="003B74DD" w:rsidTr="00FD6E6E">
        <w:trPr>
          <w:trHeight w:val="134"/>
        </w:trPr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Para</w:t>
            </w:r>
          </w:p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eter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7D693F" w:rsidRPr="003B74DD" w:rsidTr="00FD6E6E">
        <w:trPr>
          <w:trHeight w:val="170"/>
        </w:trPr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D693F" w:rsidRPr="007233D4" w:rsidRDefault="007D693F" w:rsidP="00FD6E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33D4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7D693F" w:rsidRPr="003B74DD" w:rsidTr="00FD6E6E">
        <w:tc>
          <w:tcPr>
            <w:tcW w:w="282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Fixed Effects</w:t>
            </w:r>
          </w:p>
        </w:tc>
        <w:tc>
          <w:tcPr>
            <w:tcW w:w="710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1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Mea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Parent (Deviatio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Mea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181EF9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G&amp;R-Teacher (Deviatio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181EF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Number of rater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sym w:font="Symbol" w:char="F06D"/>
            </w:r>
            <w:r w:rsidRPr="00F9008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</w:tr>
      <w:tr w:rsidR="007D693F" w:rsidRPr="003B74DD" w:rsidTr="00FD6E6E">
        <w:tc>
          <w:tcPr>
            <w:tcW w:w="282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Random Effects</w:t>
            </w:r>
          </w:p>
        </w:tc>
        <w:tc>
          <w:tcPr>
            <w:tcW w:w="7103" w:type="dxa"/>
            <w:gridSpan w:val="9"/>
            <w:tcBorders>
              <w:top w:val="single" w:sz="4" w:space="0" w:color="auto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Variance Component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93F" w:rsidRPr="003B74DD" w:rsidTr="00FD6E6E"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λ</w:t>
            </w:r>
            <w:r w:rsidRPr="00F90082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</w:tcBorders>
          </w:tcPr>
          <w:p w:rsidR="007D693F" w:rsidRPr="00F90082" w:rsidRDefault="007D693F" w:rsidP="00FD6E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  <w:r w:rsidRPr="00F9008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</w:tr>
    </w:tbl>
    <w:p w:rsidR="007D693F" w:rsidRPr="001A1EC7" w:rsidRDefault="007D693F" w:rsidP="007D69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1A1EC7">
        <w:rPr>
          <w:rFonts w:ascii="Times New Roman" w:hAnsi="Times New Roman" w:cs="Times New Roman"/>
          <w:sz w:val="20"/>
          <w:szCs w:val="20"/>
        </w:rPr>
        <w:t xml:space="preserve"> G&amp;R = Grit and Resilienc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D693F" w:rsidRPr="001A1EC7" w:rsidRDefault="007D693F" w:rsidP="007D693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5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&lt;0.01; 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*</w:t>
      </w:r>
      <w:r w:rsidRPr="001A1EC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1A1EC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&lt;0.001</w:t>
      </w:r>
    </w:p>
    <w:p w:rsidR="005C3CD2" w:rsidRDefault="005C3CD2">
      <w:bookmarkStart w:id="0" w:name="_GoBack"/>
      <w:bookmarkEnd w:id="0"/>
    </w:p>
    <w:sectPr w:rsidR="005C3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93F"/>
    <w:rsid w:val="00063DE9"/>
    <w:rsid w:val="001507CE"/>
    <w:rsid w:val="00183EB2"/>
    <w:rsid w:val="001A780E"/>
    <w:rsid w:val="001B2DB2"/>
    <w:rsid w:val="001B5309"/>
    <w:rsid w:val="00212F7F"/>
    <w:rsid w:val="00265E4B"/>
    <w:rsid w:val="002C4892"/>
    <w:rsid w:val="002D2335"/>
    <w:rsid w:val="002E0B97"/>
    <w:rsid w:val="00352721"/>
    <w:rsid w:val="003C6F0F"/>
    <w:rsid w:val="004D7F43"/>
    <w:rsid w:val="005C3CD2"/>
    <w:rsid w:val="006D1A95"/>
    <w:rsid w:val="006D7B1A"/>
    <w:rsid w:val="007D693F"/>
    <w:rsid w:val="00803901"/>
    <w:rsid w:val="0083217E"/>
    <w:rsid w:val="00890EF9"/>
    <w:rsid w:val="008E321D"/>
    <w:rsid w:val="00903F7B"/>
    <w:rsid w:val="009212B3"/>
    <w:rsid w:val="00995378"/>
    <w:rsid w:val="00A15D94"/>
    <w:rsid w:val="00A925D9"/>
    <w:rsid w:val="00AF6AAA"/>
    <w:rsid w:val="00B15A34"/>
    <w:rsid w:val="00B8388B"/>
    <w:rsid w:val="00D77358"/>
    <w:rsid w:val="00E84FB9"/>
    <w:rsid w:val="00EA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link w:val="CommentTextChar"/>
    <w:uiPriority w:val="99"/>
    <w:unhideWhenUsed/>
    <w:qFormat/>
    <w:rsid w:val="007D693F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93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D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3F"/>
    <w:rPr>
      <w:rFonts w:ascii="Segoe UI" w:hAnsi="Segoe UI" w:cs="Segoe UI"/>
      <w:sz w:val="18"/>
      <w:szCs w:val="18"/>
    </w:rPr>
  </w:style>
  <w:style w:type="table" w:customStyle="1" w:styleId="ListTable2">
    <w:name w:val="List Table 2"/>
    <w:basedOn w:val="TableNormal"/>
    <w:uiPriority w:val="47"/>
    <w:rsid w:val="007D69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D693F"/>
    <w:rPr>
      <w:sz w:val="16"/>
      <w:szCs w:val="16"/>
    </w:rPr>
  </w:style>
  <w:style w:type="table" w:customStyle="1" w:styleId="PlainTable4">
    <w:name w:val="Plain Table 4"/>
    <w:basedOn w:val="TableNormal"/>
    <w:uiPriority w:val="44"/>
    <w:rsid w:val="007D69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D693F"/>
    <w:pPr>
      <w:ind w:left="720"/>
      <w:contextualSpacing/>
    </w:pPr>
    <w:rPr>
      <w:rFonts w:ascii="Arial" w:hAnsi="Arial" w:cs="Arial"/>
    </w:rPr>
  </w:style>
  <w:style w:type="table" w:customStyle="1" w:styleId="GridTable6Colorful">
    <w:name w:val="Grid Table 6 Colorful"/>
    <w:basedOn w:val="TableNormal"/>
    <w:uiPriority w:val="51"/>
    <w:rsid w:val="007D693F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link w:val="CommentTextChar"/>
    <w:uiPriority w:val="99"/>
    <w:unhideWhenUsed/>
    <w:qFormat/>
    <w:rsid w:val="007D693F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93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D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6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3F"/>
    <w:rPr>
      <w:rFonts w:ascii="Segoe UI" w:hAnsi="Segoe UI" w:cs="Segoe UI"/>
      <w:sz w:val="18"/>
      <w:szCs w:val="18"/>
    </w:rPr>
  </w:style>
  <w:style w:type="table" w:customStyle="1" w:styleId="ListTable2">
    <w:name w:val="List Table 2"/>
    <w:basedOn w:val="TableNormal"/>
    <w:uiPriority w:val="47"/>
    <w:rsid w:val="007D69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D693F"/>
    <w:rPr>
      <w:sz w:val="16"/>
      <w:szCs w:val="16"/>
    </w:rPr>
  </w:style>
  <w:style w:type="table" w:customStyle="1" w:styleId="PlainTable4">
    <w:name w:val="Plain Table 4"/>
    <w:basedOn w:val="TableNormal"/>
    <w:uiPriority w:val="44"/>
    <w:rsid w:val="007D693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D693F"/>
    <w:pPr>
      <w:ind w:left="720"/>
      <w:contextualSpacing/>
    </w:pPr>
    <w:rPr>
      <w:rFonts w:ascii="Arial" w:hAnsi="Arial" w:cs="Arial"/>
    </w:rPr>
  </w:style>
  <w:style w:type="table" w:customStyle="1" w:styleId="GridTable6Colorful">
    <w:name w:val="Grid Table 6 Colorful"/>
    <w:basedOn w:val="TableNormal"/>
    <w:uiPriority w:val="51"/>
    <w:rsid w:val="007D693F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98</Words>
  <Characters>3690</Characters>
  <Application>Microsoft Office Word</Application>
  <DocSecurity>0</DocSecurity>
  <Lines>922</Lines>
  <Paragraphs>6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ETADA</dc:creator>
  <cp:lastModifiedBy>JRETADA</cp:lastModifiedBy>
  <cp:revision>1</cp:revision>
  <dcterms:created xsi:type="dcterms:W3CDTF">2021-07-06T22:12:00Z</dcterms:created>
  <dcterms:modified xsi:type="dcterms:W3CDTF">2021-07-07T01:56:00Z</dcterms:modified>
</cp:coreProperties>
</file>